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7944157" w:rsidR="00B92965" w:rsidRDefault="00C9071B"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883DE27" w:rsidR="00B92965" w:rsidRDefault="00C9071B" w:rsidP="00B92965">
                <w:r>
                  <w:t>Francesco Panariell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F891DA1" w:rsidR="00B92965" w:rsidRDefault="00C9071B" w:rsidP="00B92965">
                <w:r w:rsidRPr="00C9071B">
                  <w:t>COVID-19 and vertical transmission: assessing the expression of ACE2 / TMPRSS2 in the human fetus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20E5DD60" w:rsidR="00B92965" w:rsidRDefault="00C9071B" w:rsidP="00B92965">
                <w:r w:rsidRPr="00C9071B">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47CD581" w:rsidR="00F52A77" w:rsidRDefault="00C9071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96361DF" w:rsidR="00F52A77" w:rsidRDefault="00C9071B"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233FF652" w:rsidR="00F52A77" w:rsidRDefault="00C9071B"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C212840" w:rsidR="00F52A77" w:rsidRDefault="00C9071B"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E90C469" w:rsidR="00F52A77" w:rsidRDefault="00C9071B"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BDA7F34" w:rsidR="00F52A77" w:rsidRDefault="00C9071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5678A89" w:rsidR="00F52A77" w:rsidRDefault="00C9071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3DD5407E" w:rsidR="00F52A77" w:rsidRDefault="00C9071B"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95B995A" w:rsidR="00F52A77" w:rsidRDefault="00C9071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CB5942C" w:rsidR="00F52A77" w:rsidRDefault="00C9071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B6713D7" w:rsidR="00F52A77" w:rsidRDefault="00C9071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2258EF3" w:rsidR="00F52A77" w:rsidRDefault="00C9071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B6C5417" w:rsidR="00F52A77" w:rsidRDefault="00C9071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6772114" w:rsidR="00F52A77" w:rsidRDefault="00C9071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881A6" w14:textId="77777777" w:rsidR="00463410" w:rsidRDefault="00463410" w:rsidP="00E23042">
      <w:r>
        <w:separator/>
      </w:r>
    </w:p>
  </w:endnote>
  <w:endnote w:type="continuationSeparator" w:id="0">
    <w:p w14:paraId="67D348B9" w14:textId="77777777" w:rsidR="00463410" w:rsidRDefault="0046341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BF9BB9" w14:textId="77777777" w:rsidR="00463410" w:rsidRDefault="00463410" w:rsidP="00E23042">
      <w:r>
        <w:separator/>
      </w:r>
    </w:p>
  </w:footnote>
  <w:footnote w:type="continuationSeparator" w:id="0">
    <w:p w14:paraId="3A0EA223" w14:textId="77777777" w:rsidR="00463410" w:rsidRDefault="0046341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63410"/>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9071B"/>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938D6"/>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3</Pages>
  <Words>436</Words>
  <Characters>2486</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ancesco Panariello</cp:lastModifiedBy>
  <cp:revision>9</cp:revision>
  <dcterms:created xsi:type="dcterms:W3CDTF">2021-09-28T16:21:00Z</dcterms:created>
  <dcterms:modified xsi:type="dcterms:W3CDTF">2021-10-06T09:28:00Z</dcterms:modified>
</cp:coreProperties>
</file>